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FA10A" w14:textId="379AA38F" w:rsidR="00772126" w:rsidRDefault="00772126" w:rsidP="00772126">
      <w:pPr>
        <w:spacing w:line="480" w:lineRule="auto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Additional File</w:t>
      </w:r>
      <w:r w:rsidRPr="00632F13">
        <w:rPr>
          <w:rFonts w:ascii="Arial" w:hAnsi="Arial" w:cs="Arial"/>
          <w:b/>
          <w:sz w:val="20"/>
        </w:rPr>
        <w:t xml:space="preserve"> </w:t>
      </w:r>
      <w:r w:rsidR="00C13D17">
        <w:rPr>
          <w:rFonts w:ascii="Arial" w:hAnsi="Arial" w:cs="Arial"/>
          <w:b/>
          <w:sz w:val="20"/>
        </w:rPr>
        <w:t>4</w:t>
      </w:r>
      <w:bookmarkStart w:id="0" w:name="_GoBack"/>
      <w:bookmarkEnd w:id="0"/>
      <w:r>
        <w:rPr>
          <w:rFonts w:ascii="Arial" w:hAnsi="Arial" w:cs="Arial"/>
          <w:sz w:val="20"/>
        </w:rPr>
        <w:t>. Morphological character list for Hemerobiidae (Neuroptera), modified from Oswald [3]. Note: Characters 78–83 mention the parabaculum, we have maintained Oswald’s original name in the character list, the reader should be aware this structure is usually called parameres by other authors [50].</w:t>
      </w:r>
    </w:p>
    <w:p w14:paraId="3B31D6D9" w14:textId="77777777" w:rsidR="00772126" w:rsidRDefault="00772126" w:rsidP="00772126">
      <w:pPr>
        <w:spacing w:line="480" w:lineRule="auto"/>
        <w:contextualSpacing/>
        <w:jc w:val="both"/>
        <w:rPr>
          <w:rFonts w:ascii="Arial" w:hAnsi="Arial" w:cs="Arial"/>
          <w:sz w:val="20"/>
        </w:rPr>
      </w:pPr>
    </w:p>
    <w:p w14:paraId="020C10FD" w14:textId="77777777" w:rsidR="00772126" w:rsidRPr="000E04E9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. Temporal costa</w:t>
      </w:r>
      <w:r w:rsidRPr="000E04E9">
        <w:rPr>
          <w:rFonts w:ascii="Arial" w:hAnsi="Arial" w:cs="Arial"/>
          <w:sz w:val="20"/>
        </w:rPr>
        <w:t>: (0) absent or poorly developed; (1) well developed</w:t>
      </w:r>
      <w:r>
        <w:rPr>
          <w:rFonts w:ascii="Arial" w:hAnsi="Arial" w:cs="Arial"/>
          <w:sz w:val="20"/>
        </w:rPr>
        <w:t>.</w:t>
      </w:r>
    </w:p>
    <w:p w14:paraId="23F45855" w14:textId="77777777" w:rsidR="00772126" w:rsidRPr="00450A78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as (1) by Oswald for </w:t>
      </w:r>
      <w:r w:rsidRPr="007D73C4">
        <w:rPr>
          <w:rFonts w:ascii="Arial" w:hAnsi="Arial" w:cs="Arial"/>
          <w:i/>
          <w:sz w:val="20"/>
        </w:rPr>
        <w:t>Hemerobius</w:t>
      </w:r>
      <w:r>
        <w:rPr>
          <w:rFonts w:ascii="Arial" w:hAnsi="Arial" w:cs="Arial"/>
          <w:sz w:val="20"/>
        </w:rPr>
        <w:t xml:space="preserve">, </w:t>
      </w:r>
      <w:r w:rsidRPr="007D73C4">
        <w:rPr>
          <w:rFonts w:ascii="Arial" w:hAnsi="Arial" w:cs="Arial"/>
          <w:i/>
          <w:sz w:val="20"/>
        </w:rPr>
        <w:t>Psectra</w:t>
      </w:r>
      <w:r>
        <w:rPr>
          <w:rFonts w:ascii="Arial" w:hAnsi="Arial" w:cs="Arial"/>
          <w:sz w:val="20"/>
        </w:rPr>
        <w:t xml:space="preserve">, </w:t>
      </w:r>
      <w:r w:rsidRPr="007D73C4">
        <w:rPr>
          <w:rFonts w:ascii="Arial" w:hAnsi="Arial" w:cs="Arial"/>
          <w:i/>
          <w:sz w:val="20"/>
        </w:rPr>
        <w:t>and Zachobiella</w:t>
      </w:r>
      <w:r>
        <w:rPr>
          <w:rFonts w:ascii="Arial" w:hAnsi="Arial" w:cs="Arial"/>
          <w:sz w:val="20"/>
        </w:rPr>
        <w:t>, although he states that it is polymorphic.</w:t>
      </w:r>
    </w:p>
    <w:p w14:paraId="6FED84F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. Transtorular costa: (0) absent or poorly developed; (1) well developed.</w:t>
      </w:r>
    </w:p>
    <w:p w14:paraId="0613625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as (1) by Oswald for </w:t>
      </w:r>
      <w:r w:rsidRPr="00A50D1D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sz w:val="20"/>
        </w:rPr>
        <w:t>, although he states that it is polymorphic.</w:t>
      </w:r>
    </w:p>
    <w:p w14:paraId="30B025E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. Midfrontal costa: (0) absent or weakly developed; (1) well developed.</w:t>
      </w:r>
    </w:p>
    <w:p w14:paraId="70ABE72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as (1) by Oswald for </w:t>
      </w:r>
      <w:r w:rsidRPr="00A50D1D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sz w:val="20"/>
        </w:rPr>
        <w:t>, although he states that it is polymorphic</w:t>
      </w:r>
    </w:p>
    <w:p w14:paraId="0DCF1517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4. Frontoclypeal costa: (0) entirely absent, or present only as a pair of spurs arising from the clypeogenal costae near the anterior tentorial pits, spurs not united medially; (1) present, a strong, transversely continuous, costa across the frontoclypeus below the anterior tentorial pits. </w:t>
      </w:r>
    </w:p>
    <w:p w14:paraId="5C68D212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as (0) by Oswald for </w:t>
      </w:r>
      <w:r w:rsidRPr="00A50D1D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sz w:val="20"/>
        </w:rPr>
        <w:t>, although he states that it is polymorphic.</w:t>
      </w:r>
    </w:p>
    <w:p w14:paraId="3C4FD7A7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. Columns of transverse strigae on epipharyngeal surface of labrum: (0) absent; (1) two columns present.</w:t>
      </w:r>
    </w:p>
    <w:p w14:paraId="5E10F6B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. Peniciliform sensilla of galea: (0) absent; (1) present.</w:t>
      </w:r>
    </w:p>
    <w:p w14:paraId="4BD5842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. 5</w:t>
      </w:r>
      <w:r w:rsidRPr="006215B1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palpomere of maxillary palpus: (0) not subsegmented; (1) composed of two subsegments.</w:t>
      </w:r>
    </w:p>
    <w:p w14:paraId="593C86F1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. 3</w:t>
      </w:r>
      <w:r w:rsidRPr="00A10B8D">
        <w:rPr>
          <w:rFonts w:ascii="Arial" w:hAnsi="Arial" w:cs="Arial"/>
          <w:sz w:val="20"/>
          <w:vertAlign w:val="superscript"/>
        </w:rPr>
        <w:t>rd</w:t>
      </w:r>
      <w:r>
        <w:rPr>
          <w:rFonts w:ascii="Arial" w:hAnsi="Arial" w:cs="Arial"/>
          <w:sz w:val="20"/>
        </w:rPr>
        <w:t xml:space="preserve"> palpomere of labial palpus: (0) not subsegmented; (1) composed of two subsegments.</w:t>
      </w:r>
    </w:p>
    <w:p w14:paraId="0211A82B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. Dorsal (cervical) margin of postmentum: (0) transverse or irregularly parabolic and poorly defined; (1) regularly parabolic and well defined.</w:t>
      </w:r>
    </w:p>
    <w:p w14:paraId="7A6D1A3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 xml:space="preserve">Note: this character was coded as (1) by Oswald for </w:t>
      </w:r>
      <w:r>
        <w:rPr>
          <w:rFonts w:ascii="Arial" w:hAnsi="Arial" w:cs="Arial"/>
          <w:i/>
          <w:sz w:val="20"/>
        </w:rPr>
        <w:t>Nusalala</w:t>
      </w:r>
      <w:r>
        <w:rPr>
          <w:rFonts w:ascii="Arial" w:hAnsi="Arial" w:cs="Arial"/>
          <w:sz w:val="20"/>
        </w:rPr>
        <w:t>, although he states that it is polymorphic.</w:t>
      </w:r>
    </w:p>
    <w:p w14:paraId="46938A59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0. [Modified] Orad cavity of right mandible: (0) absent; (1) present.</w:t>
      </w:r>
    </w:p>
    <w:p w14:paraId="252F452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te: reduced to only two character states.</w:t>
      </w:r>
    </w:p>
    <w:p w14:paraId="217C0A29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1. Proximal convexity of orad margin of right mandible: (0) prominently convex, rounded; (1) prominently convex, strongly angulate.</w:t>
      </w:r>
    </w:p>
    <w:p w14:paraId="2E9E9472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2. Distal convexity of orad margin of right mandible: (0) absent, (1) well developed, rounded; (2) well developed, strongly angulate.</w:t>
      </w:r>
    </w:p>
    <w:p w14:paraId="14B1B32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3. Paired dorsolateral setae of clypeus: (0) absent; (1) present.</w:t>
      </w:r>
    </w:p>
    <w:p w14:paraId="0033B66B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4. Sagittal seta of clypeus: (0) absent or short; (1) present and long.</w:t>
      </w:r>
    </w:p>
    <w:p w14:paraId="5AE9DE04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5. Paired mesolateral setae of clypeus: (0) absent or short; (1) present and long.</w:t>
      </w:r>
    </w:p>
    <w:p w14:paraId="58F733AB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as (0) by Oswald for </w:t>
      </w:r>
      <w:r>
        <w:rPr>
          <w:rFonts w:ascii="Arial" w:hAnsi="Arial" w:cs="Arial"/>
          <w:i/>
          <w:sz w:val="20"/>
        </w:rPr>
        <w:t>Neuronema</w:t>
      </w:r>
      <w:r>
        <w:rPr>
          <w:rFonts w:ascii="Arial" w:hAnsi="Arial" w:cs="Arial"/>
          <w:sz w:val="20"/>
        </w:rPr>
        <w:t xml:space="preserve">, although he states that it is polymorphic. </w:t>
      </w:r>
    </w:p>
    <w:p w14:paraId="1E8604C9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6. Paired ventrolateral setae of clypeus: (0) absent; (1) present.</w:t>
      </w:r>
    </w:p>
    <w:p w14:paraId="16724872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7. Paired ventromedial setae of clypeus: (0) absent; (1) present.</w:t>
      </w:r>
    </w:p>
    <w:p w14:paraId="39520472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8. Sagittal process of anterior tentorial bridge: (0) present; (1) absent.</w:t>
      </w:r>
    </w:p>
    <w:p w14:paraId="1A816AC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9. Mesal lobes of anterior tentorial arms: (0) widely separated; (1) very closely adjacent or overlapping.</w:t>
      </w:r>
    </w:p>
    <w:p w14:paraId="71E8F95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0. Setal foveae of cranium: (0) absent or few (&lt;10) and inconspicuous; (1) numerous (&gt;10) and prominent.</w:t>
      </w:r>
    </w:p>
    <w:p w14:paraId="11B2D4F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1. Field of punctulae on posterior margin of gena: (0) absent; (1) present.</w:t>
      </w:r>
    </w:p>
    <w:p w14:paraId="14A14839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2. Bilobed cavity of male frons: (0) absent; (1) present.</w:t>
      </w:r>
    </w:p>
    <w:p w14:paraId="0A5C7E8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3. Trichosors of anterior wing margin: (0) present proximally and distally; (1) lost proximally, present distally; (2) lost proximally and distally.</w:t>
      </w:r>
    </w:p>
    <w:p w14:paraId="196F20B8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4. [Modified] Humeral veinlet: (0) proximal humeral trace recurrent (1) simple.</w:t>
      </w:r>
    </w:p>
    <w:p w14:paraId="5746E93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redefined and reduced to only two character states. Taxa that were coded as 2 were coded as 1. </w:t>
      </w:r>
      <w:r w:rsidRPr="0032613D">
        <w:rPr>
          <w:rFonts w:ascii="Arial" w:hAnsi="Arial" w:cs="Arial"/>
          <w:i/>
          <w:sz w:val="20"/>
        </w:rPr>
        <w:t>Noius</w:t>
      </w:r>
      <w:r>
        <w:rPr>
          <w:rFonts w:ascii="Arial" w:hAnsi="Arial" w:cs="Arial"/>
          <w:sz w:val="20"/>
        </w:rPr>
        <w:t xml:space="preserve"> and </w:t>
      </w:r>
      <w:r w:rsidRPr="0032613D">
        <w:rPr>
          <w:rFonts w:ascii="Arial" w:hAnsi="Arial" w:cs="Arial"/>
          <w:i/>
          <w:sz w:val="20"/>
        </w:rPr>
        <w:t>Zachobiella</w:t>
      </w:r>
      <w:r>
        <w:rPr>
          <w:rFonts w:ascii="Arial" w:hAnsi="Arial" w:cs="Arial"/>
          <w:sz w:val="20"/>
        </w:rPr>
        <w:t xml:space="preserve"> were recoded as (0).</w:t>
      </w:r>
    </w:p>
    <w:p w14:paraId="566EC46B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25. [Modified] Crossveins [not veinlets] of coastal space: (0) regularly positioned, forming a distinct gradate series in costal space; (1) absent or few in number; (2) irregular in position, forming, with costal veinlets, a reticulate network in costal space at base of wing.</w:t>
      </w:r>
    </w:p>
    <w:p w14:paraId="72720EF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redefined, </w:t>
      </w:r>
      <w:r>
        <w:rPr>
          <w:rFonts w:ascii="Arial" w:hAnsi="Arial" w:cs="Arial"/>
          <w:i/>
          <w:sz w:val="20"/>
        </w:rPr>
        <w:t>Drep</w:t>
      </w:r>
      <w:r w:rsidRPr="005D439D">
        <w:rPr>
          <w:rFonts w:ascii="Arial" w:hAnsi="Arial" w:cs="Arial"/>
          <w:i/>
          <w:sz w:val="20"/>
        </w:rPr>
        <w:t>anacra</w:t>
      </w:r>
      <w:r>
        <w:rPr>
          <w:rFonts w:ascii="Arial" w:hAnsi="Arial" w:cs="Arial"/>
          <w:sz w:val="20"/>
        </w:rPr>
        <w:t xml:space="preserve"> and </w:t>
      </w:r>
      <w:r w:rsidRPr="005D439D">
        <w:rPr>
          <w:rFonts w:ascii="Arial" w:hAnsi="Arial" w:cs="Arial"/>
          <w:i/>
          <w:sz w:val="20"/>
        </w:rPr>
        <w:t>D</w:t>
      </w:r>
      <w:r>
        <w:rPr>
          <w:rFonts w:ascii="Arial" w:hAnsi="Arial" w:cs="Arial"/>
          <w:i/>
          <w:sz w:val="20"/>
        </w:rPr>
        <w:t>rep</w:t>
      </w:r>
      <w:r w:rsidRPr="005D439D">
        <w:rPr>
          <w:rFonts w:ascii="Arial" w:hAnsi="Arial" w:cs="Arial"/>
          <w:i/>
          <w:sz w:val="20"/>
        </w:rPr>
        <w:t>anepteryx</w:t>
      </w:r>
      <w:r>
        <w:rPr>
          <w:rFonts w:ascii="Arial" w:hAnsi="Arial" w:cs="Arial"/>
          <w:sz w:val="20"/>
        </w:rPr>
        <w:t xml:space="preserve"> recoded as (0).</w:t>
      </w:r>
    </w:p>
    <w:p w14:paraId="1CB6031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6. Prestigmal width of subcostal space: (0) narrow to broad, but &gt; width of adjacent Sc throughout; (1) very narrow, ≤ width of adjacent Sc throughout.</w:t>
      </w:r>
    </w:p>
    <w:p w14:paraId="0DA2251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7.Subcostal crossvein 2sc-r: (0) absent; (1) present.</w:t>
      </w:r>
    </w:p>
    <w:p w14:paraId="20767825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as (1) by Oswald for </w:t>
      </w:r>
      <w:r>
        <w:rPr>
          <w:rFonts w:ascii="Arial" w:hAnsi="Arial" w:cs="Arial"/>
          <w:i/>
          <w:sz w:val="20"/>
        </w:rPr>
        <w:t xml:space="preserve">Notiobiella </w:t>
      </w:r>
      <w:r w:rsidRPr="0011043D">
        <w:rPr>
          <w:rFonts w:ascii="Arial" w:hAnsi="Arial" w:cs="Arial"/>
          <w:sz w:val="20"/>
        </w:rPr>
        <w:t>and</w:t>
      </w:r>
      <w:r>
        <w:rPr>
          <w:rFonts w:ascii="Arial" w:hAnsi="Arial" w:cs="Arial"/>
          <w:i/>
          <w:sz w:val="20"/>
        </w:rPr>
        <w:t xml:space="preserve"> Zachobiella</w:t>
      </w:r>
      <w:r>
        <w:rPr>
          <w:rFonts w:ascii="Arial" w:hAnsi="Arial" w:cs="Arial"/>
          <w:sz w:val="20"/>
        </w:rPr>
        <w:t>, although he states that it is polymorphic.</w:t>
      </w:r>
    </w:p>
    <w:p w14:paraId="7BEBD62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8. [Modified] Radial vein configuration: (0) 1 ORB, the true radial sector; (1) 2 ORB’s, (2) 3 ORB’s, (3) 4 + ORB’s, all genera characterized by 4 or more radial sectors are placed here.</w:t>
      </w:r>
    </w:p>
    <w:p w14:paraId="21840857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9. Pre-3ir1 intraradial crossveins: (0) present; (1) absent.</w:t>
      </w:r>
    </w:p>
    <w:p w14:paraId="6140A77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0. Intraradial crossvein 4ir1: (0) present; (1) absent.</w:t>
      </w:r>
    </w:p>
    <w:p w14:paraId="0865E42B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>
        <w:rPr>
          <w:rFonts w:ascii="Arial" w:hAnsi="Arial" w:cs="Arial"/>
          <w:i/>
          <w:sz w:val="20"/>
        </w:rPr>
        <w:t xml:space="preserve">Conchopterella </w:t>
      </w:r>
      <w:r w:rsidRPr="00FC5A09">
        <w:rPr>
          <w:rFonts w:ascii="Arial" w:hAnsi="Arial" w:cs="Arial"/>
          <w:sz w:val="20"/>
        </w:rPr>
        <w:t>and</w:t>
      </w:r>
      <w:r>
        <w:rPr>
          <w:rFonts w:ascii="Arial" w:hAnsi="Arial" w:cs="Arial"/>
          <w:sz w:val="20"/>
        </w:rPr>
        <w:t xml:space="preserve"> </w:t>
      </w:r>
      <w:r w:rsidRPr="00FC5A09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i/>
          <w:sz w:val="20"/>
        </w:rPr>
        <w:t xml:space="preserve">, </w:t>
      </w:r>
      <w:r w:rsidRPr="0032415F">
        <w:rPr>
          <w:rFonts w:ascii="Arial" w:hAnsi="Arial" w:cs="Arial"/>
          <w:sz w:val="20"/>
        </w:rPr>
        <w:t>and as (1) for</w:t>
      </w:r>
      <w:r>
        <w:rPr>
          <w:rFonts w:ascii="Arial" w:hAnsi="Arial" w:cs="Arial"/>
          <w:i/>
          <w:sz w:val="20"/>
        </w:rPr>
        <w:t xml:space="preserve"> Psectra</w:t>
      </w:r>
      <w:r>
        <w:rPr>
          <w:rFonts w:ascii="Arial" w:hAnsi="Arial" w:cs="Arial"/>
          <w:sz w:val="20"/>
        </w:rPr>
        <w:t>, although he states that it is polymorphic.</w:t>
      </w:r>
    </w:p>
    <w:p w14:paraId="47EEE7D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1. Posterodistal marginal silhouette: (0) convex; (1) concave.</w:t>
      </w:r>
    </w:p>
    <w:p w14:paraId="3341E38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>
        <w:rPr>
          <w:rFonts w:ascii="Arial" w:hAnsi="Arial" w:cs="Arial"/>
          <w:i/>
          <w:sz w:val="20"/>
        </w:rPr>
        <w:t xml:space="preserve">Conchopterella, Drepanepteryx, Hemerobius, Megalomina, </w:t>
      </w:r>
      <w:r w:rsidRPr="00FC5A09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i/>
          <w:sz w:val="20"/>
        </w:rPr>
        <w:t xml:space="preserve"> and Sympherobius</w:t>
      </w:r>
      <w:r>
        <w:rPr>
          <w:rFonts w:ascii="Arial" w:hAnsi="Arial" w:cs="Arial"/>
          <w:sz w:val="20"/>
        </w:rPr>
        <w:t>, although he states that it is polymorphic.</w:t>
      </w:r>
    </w:p>
    <w:p w14:paraId="01C173A8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2. Radiomedial crossvein 2r-m: (0) present; (1) absent.</w:t>
      </w:r>
    </w:p>
    <w:p w14:paraId="757E927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>
        <w:rPr>
          <w:rFonts w:ascii="Arial" w:hAnsi="Arial" w:cs="Arial"/>
          <w:i/>
          <w:sz w:val="20"/>
        </w:rPr>
        <w:t>Notiobiella</w:t>
      </w:r>
      <w:r>
        <w:rPr>
          <w:rFonts w:ascii="Arial" w:hAnsi="Arial" w:cs="Arial"/>
          <w:sz w:val="20"/>
        </w:rPr>
        <w:t>, although he states that it is polymorphic.</w:t>
      </w:r>
    </w:p>
    <w:p w14:paraId="13C53C3F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3. Radiomedial crossvein 3r-m: (0) present; (1) absent.</w:t>
      </w:r>
    </w:p>
    <w:p w14:paraId="10A4E7A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 w:rsidRPr="00FC5A09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sz w:val="20"/>
        </w:rPr>
        <w:t>, although he states that it is polymorphic.</w:t>
      </w:r>
    </w:p>
    <w:p w14:paraId="2158807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4. Radiomedial crossvein 4r-m: (0) present; (1) absent.</w:t>
      </w:r>
    </w:p>
    <w:p w14:paraId="5B44F39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1) for </w:t>
      </w:r>
      <w:r>
        <w:rPr>
          <w:rFonts w:ascii="Arial" w:hAnsi="Arial" w:cs="Arial"/>
          <w:i/>
          <w:sz w:val="20"/>
        </w:rPr>
        <w:t>Notiobiella</w:t>
      </w:r>
      <w:r>
        <w:rPr>
          <w:rFonts w:ascii="Arial" w:hAnsi="Arial" w:cs="Arial"/>
          <w:sz w:val="20"/>
        </w:rPr>
        <w:t>, although he states that it is polymorphic. It was therefore here coded as polymorphic.</w:t>
      </w:r>
    </w:p>
    <w:p w14:paraId="7F413DE4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35. Intramedial crossvein 2im: (0) absent; (1) present</w:t>
      </w:r>
    </w:p>
    <w:p w14:paraId="04F05ED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>
        <w:rPr>
          <w:rFonts w:ascii="Arial" w:hAnsi="Arial" w:cs="Arial"/>
          <w:i/>
          <w:sz w:val="20"/>
        </w:rPr>
        <w:t xml:space="preserve">Conchopterella, Megalomina </w:t>
      </w:r>
      <w:r w:rsidRPr="00FC5A09">
        <w:rPr>
          <w:rFonts w:ascii="Arial" w:hAnsi="Arial" w:cs="Arial"/>
          <w:sz w:val="20"/>
        </w:rPr>
        <w:t>and</w:t>
      </w:r>
      <w:r>
        <w:rPr>
          <w:rFonts w:ascii="Arial" w:hAnsi="Arial" w:cs="Arial"/>
          <w:sz w:val="20"/>
        </w:rPr>
        <w:t xml:space="preserve"> </w:t>
      </w:r>
      <w:r w:rsidRPr="00FC5A09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sz w:val="20"/>
        </w:rPr>
        <w:t xml:space="preserve"> although he states that it is polymorphic.</w:t>
      </w:r>
    </w:p>
    <w:p w14:paraId="14727608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6. Intramedial crossvein 4im: (0) present; (1) absent.</w:t>
      </w:r>
    </w:p>
    <w:p w14:paraId="0626DF49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7. Mediocubital crossvein 2m-cu: (0) present; (1) absent.</w:t>
      </w:r>
    </w:p>
    <w:p w14:paraId="1C50A6D9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8. Mediocubital crossvein 3m-cu: (0) present; (1) absent.</w:t>
      </w:r>
    </w:p>
    <w:p w14:paraId="5D1D9691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>
        <w:rPr>
          <w:rFonts w:ascii="Arial" w:hAnsi="Arial" w:cs="Arial"/>
          <w:i/>
          <w:sz w:val="20"/>
        </w:rPr>
        <w:t xml:space="preserve">Hemerobius, Megalomus </w:t>
      </w:r>
      <w:r w:rsidRPr="00FC5A09">
        <w:rPr>
          <w:rFonts w:ascii="Arial" w:hAnsi="Arial" w:cs="Arial"/>
          <w:sz w:val="20"/>
        </w:rPr>
        <w:t>and</w:t>
      </w:r>
      <w:r>
        <w:rPr>
          <w:rFonts w:ascii="Arial" w:hAnsi="Arial" w:cs="Arial"/>
          <w:sz w:val="20"/>
        </w:rPr>
        <w:t xml:space="preserve"> </w:t>
      </w:r>
      <w:r w:rsidRPr="00FC5A09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sz w:val="20"/>
        </w:rPr>
        <w:t>, although he states that it is polymorphic.</w:t>
      </w:r>
    </w:p>
    <w:p w14:paraId="53261A4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9. Mediocubital crossvein 4m-cu: (0) present; (1) absent.</w:t>
      </w:r>
    </w:p>
    <w:p w14:paraId="77CC162C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 w:rsidRPr="00FC5A09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i/>
          <w:sz w:val="20"/>
        </w:rPr>
        <w:t xml:space="preserve">, </w:t>
      </w:r>
      <w:r>
        <w:rPr>
          <w:rFonts w:ascii="Arial" w:hAnsi="Arial" w:cs="Arial"/>
          <w:sz w:val="20"/>
        </w:rPr>
        <w:t>although he states that it is polymorphic.</w:t>
      </w:r>
    </w:p>
    <w:p w14:paraId="6B7B8F24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40. Mediocubital flexion line: (0) present; (1) absent.</w:t>
      </w:r>
    </w:p>
    <w:p w14:paraId="7E2F4D5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41. Intercubital crossvein 1cua-cup: (0) absent; (1) present.</w:t>
      </w:r>
    </w:p>
    <w:p w14:paraId="77B6E6C8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1) for </w:t>
      </w:r>
      <w:r>
        <w:rPr>
          <w:rFonts w:ascii="Arial" w:hAnsi="Arial" w:cs="Arial"/>
          <w:i/>
          <w:sz w:val="20"/>
        </w:rPr>
        <w:t>Neuronema</w:t>
      </w:r>
      <w:r>
        <w:rPr>
          <w:rFonts w:ascii="Arial" w:hAnsi="Arial" w:cs="Arial"/>
          <w:sz w:val="20"/>
        </w:rPr>
        <w:t>, although he states that it is polymorphic.</w:t>
      </w:r>
    </w:p>
    <w:p w14:paraId="3EC0815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42. Depth of most proximal fork of forewing CuP: (0) fork absent or shallow, length of posterior CuP trace beyond fork &gt; length of posterior CuP trace beyond fork; (1) deep, length of CuP stem before fork ≤ length of posterior CuP trace beyond fork.</w:t>
      </w:r>
    </w:p>
    <w:p w14:paraId="7A2DC13C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1) for </w:t>
      </w:r>
      <w:r>
        <w:rPr>
          <w:rFonts w:ascii="Arial" w:hAnsi="Arial" w:cs="Arial"/>
          <w:i/>
          <w:sz w:val="20"/>
        </w:rPr>
        <w:t>Conchopterella</w:t>
      </w:r>
      <w:r>
        <w:rPr>
          <w:rFonts w:ascii="Arial" w:hAnsi="Arial" w:cs="Arial"/>
          <w:sz w:val="20"/>
        </w:rPr>
        <w:t>, although he states that it is polymorphic.</w:t>
      </w:r>
    </w:p>
    <w:p w14:paraId="485B1F92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43. Depth of most proximal fork of forewing A1: (0) absent or shallow, length of A1 stem before fork &gt; length of posterior A1 trace beyond fork; (1) fork deep, length of A1 stem before fork ≤ length of posterior A1 trace beyond fork.</w:t>
      </w:r>
    </w:p>
    <w:p w14:paraId="6AD6F8C8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1) for </w:t>
      </w:r>
      <w:r>
        <w:rPr>
          <w:rFonts w:ascii="Arial" w:hAnsi="Arial" w:cs="Arial"/>
          <w:i/>
          <w:sz w:val="20"/>
        </w:rPr>
        <w:t xml:space="preserve">Conchopterella </w:t>
      </w:r>
      <w:r w:rsidRPr="00FC5A09">
        <w:rPr>
          <w:rFonts w:ascii="Arial" w:hAnsi="Arial" w:cs="Arial"/>
          <w:sz w:val="20"/>
        </w:rPr>
        <w:t>and</w:t>
      </w:r>
      <w:r>
        <w:rPr>
          <w:rFonts w:ascii="Arial" w:hAnsi="Arial" w:cs="Arial"/>
          <w:sz w:val="20"/>
        </w:rPr>
        <w:t xml:space="preserve"> as (0) for </w:t>
      </w:r>
      <w:r>
        <w:rPr>
          <w:rFonts w:ascii="Arial" w:hAnsi="Arial" w:cs="Arial"/>
          <w:i/>
          <w:sz w:val="20"/>
        </w:rPr>
        <w:t>Neuronema and Megalomus</w:t>
      </w:r>
      <w:r>
        <w:rPr>
          <w:rFonts w:ascii="Arial" w:hAnsi="Arial" w:cs="Arial"/>
          <w:sz w:val="20"/>
        </w:rPr>
        <w:t>, although he states that it is polymorphic.</w:t>
      </w:r>
    </w:p>
    <w:p w14:paraId="5412FB34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44. 9</w:t>
      </w:r>
      <w:r w:rsidRPr="00FA6DFF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: (0) not completely divided sagittally (anterior and/or posterior margin may be sagittally emarginate); (1) completely divided sagittally.</w:t>
      </w:r>
    </w:p>
    <w:p w14:paraId="773BDF1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45. Antecosta of 9</w:t>
      </w:r>
      <w:r w:rsidRPr="00BC02F0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 (lateral view): (0) not obliquely crossing tergite from anterior to posterior margin; (1) completely divided sagittally.</w:t>
      </w:r>
    </w:p>
    <w:p w14:paraId="4EEB6AF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46. Cusp of posterolateral margins of male 9</w:t>
      </w:r>
      <w:r w:rsidRPr="001B2BC6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: (0) absent; (1) present.</w:t>
      </w:r>
    </w:p>
    <w:p w14:paraId="3872B93B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47. Posteroventral angle of 9</w:t>
      </w:r>
      <w:r w:rsidRPr="00A6761F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: (0) produced as a narrow membrane-margined lobe (Fig. 5A); (1) not prominently produced or, if somewhat produced, expanded as a broad membrane-margined lobe; (2) produced as an elongated subectoproctal lobe (usually) with a free distal process (Fig. 5B).</w:t>
      </w:r>
    </w:p>
    <w:p w14:paraId="2438D4D1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48. Horizontal costae of inner lateral surfaces of 9</w:t>
      </w:r>
      <w:r w:rsidRPr="00891EC3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: (0) absent; (1) present.</w:t>
      </w:r>
    </w:p>
    <w:p w14:paraId="33491B3C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49. 9</w:t>
      </w:r>
      <w:r w:rsidRPr="000B1E14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and 10</w:t>
      </w:r>
      <w:r w:rsidRPr="000B1E14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s: (0) not fused (Fig. 5A); (1) fused (Fig. 5C).</w:t>
      </w:r>
    </w:p>
    <w:p w14:paraId="16A6A75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0. 9</w:t>
      </w:r>
      <w:r w:rsidRPr="00B67114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: (0) absent; (1) present, a free sclerite; (2) present, fused with 8</w:t>
      </w:r>
      <w:r w:rsidRPr="00B67114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</w:t>
      </w:r>
    </w:p>
    <w:p w14:paraId="126D6BB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1. Sagittal costa of dorsal surface of 9</w:t>
      </w:r>
      <w:r w:rsidRPr="00DB2CAD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: (0) absent; (1) present.</w:t>
      </w:r>
    </w:p>
    <w:p w14:paraId="0ACA72E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2. Apex of 9</w:t>
      </w:r>
      <w:r w:rsidRPr="000A5173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 (A): (0) not produced as a long, straight, attenuate tube; (1) produced as a long, straight, attenuate tube.</w:t>
      </w:r>
    </w:p>
    <w:p w14:paraId="13A5A69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3. Apex of 9</w:t>
      </w:r>
      <w:r w:rsidRPr="002D3837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 (B): (0) not narrowly produced and abruptly upturned distally; (1) narrowly produced and abruptly upturned distally.</w:t>
      </w:r>
    </w:p>
    <w:p w14:paraId="54F58118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4. Digitiform posterior process of 9</w:t>
      </w:r>
      <w:r w:rsidRPr="009B1089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: (0) absent; (1) present.</w:t>
      </w:r>
    </w:p>
    <w:p w14:paraId="6966481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5. Posterior margin of 9</w:t>
      </w:r>
      <w:r w:rsidRPr="00081BD4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: (0) without a pair of acute cusps; (1) with a pair of acute cusps.</w:t>
      </w:r>
    </w:p>
    <w:p w14:paraId="13E77F8F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6. Posterolateral lobes of 9</w:t>
      </w:r>
      <w:r w:rsidRPr="00E54BED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: (0) absent; (1) present.</w:t>
      </w:r>
    </w:p>
    <w:p w14:paraId="33153A1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7. Paired elongate setae of 9</w:t>
      </w:r>
      <w:r w:rsidRPr="00A94671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: (0) absent; (1) present.</w:t>
      </w:r>
    </w:p>
    <w:p w14:paraId="50622D1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8. Mesal surfaces of ectoprocts: (0) largely membranous (excluding narrowly protruding lobes); (1) largely sclerotized (narrowly protruding lobes absent).</w:t>
      </w:r>
    </w:p>
    <w:p w14:paraId="6169AA8B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9. Fusiform setae of ectoproct: (0) absent; (1) present.</w:t>
      </w:r>
    </w:p>
    <w:p w14:paraId="2DC07DC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0. Pecten of ectoproct: (0) absent; (1) present.</w:t>
      </w:r>
    </w:p>
    <w:p w14:paraId="4CA4EDC4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1. Articulated posteroventral lobe of ectoproct: (0) absent; (1) present.</w:t>
      </w:r>
    </w:p>
    <w:p w14:paraId="6E4248D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2. Modified subapical seta of ectoproct: (0) absent; (1) present.</w:t>
      </w:r>
    </w:p>
    <w:p w14:paraId="7FF0B192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3. Sagittal emargination of posterior margin of extragonopons [not mediuncus]: (0) absent; (1) present.</w:t>
      </w:r>
    </w:p>
    <w:p w14:paraId="4FD93609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64. Ventral margins of extrahemigonarcus: (0) not turned outward; (1) distinctly turned outward.</w:t>
      </w:r>
    </w:p>
    <w:p w14:paraId="5AFAC4D2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5. Horizontal costae of inner surfaces of intrahemigonarcus: (0) absent; (1) present.</w:t>
      </w:r>
    </w:p>
    <w:p w14:paraId="615D860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6. Horizontal costae of outer surfaces of intrahemigonarcus: (0) absent; (1) present.</w:t>
      </w:r>
    </w:p>
    <w:p w14:paraId="5BEC91C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7. Lateral neogonarcal carinae of gonarcus: (0) absent; (1) present.</w:t>
      </w:r>
    </w:p>
    <w:p w14:paraId="1DA1CFE5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8. Gonofenestra: (0) absent; (1) present.</w:t>
      </w:r>
    </w:p>
    <w:p w14:paraId="63B1520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69. Gonofenestral plate: (0) absent (Fig. 5G); (1) present (Fig. 5H).</w:t>
      </w:r>
    </w:p>
    <w:p w14:paraId="24A53F4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0. Secondary gonopons of gonarcus: (0) absent; (1) present.</w:t>
      </w:r>
    </w:p>
    <w:p w14:paraId="72791AA5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1. Transverse sub basal costa of ventral surface of mediuncus: (0) absent; (1) present.</w:t>
      </w:r>
    </w:p>
    <w:p w14:paraId="2B003151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2. Apex of mediuncus: (0) mediuncus absent; (1) apex pointed or rounded (not emarginate); (2) emarginate; (3) terminating in a pair of long, slender, pliable processes.</w:t>
      </w:r>
    </w:p>
    <w:p w14:paraId="4170B031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3. Pseudomediuncus: (0) absent; (1) present (Fig. 5A).</w:t>
      </w:r>
    </w:p>
    <w:p w14:paraId="1B241162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4. Base of pseudomediuncus: (0) narrow (or pseudomediuncus absent); (1) laterally expanded</w:t>
      </w:r>
    </w:p>
    <w:p w14:paraId="51BB9E5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5. Pseudomediuncus divisions: (0) absent, pseudomediuncus absent or undivided; (1) present, divided intro two sclerites.</w:t>
      </w:r>
    </w:p>
    <w:p w14:paraId="25B5485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6. Gonosaccal membrane below mediuncus: (0) without a scabriculous region; (1) with a scabriculous region (Fig. 5D).</w:t>
      </w:r>
    </w:p>
    <w:p w14:paraId="36A607C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7. Phallolingua: (0) absent; (1) present.</w:t>
      </w:r>
    </w:p>
    <w:p w14:paraId="1A863285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8. Parabaculum (A): (0) absent; (1) present.</w:t>
      </w:r>
    </w:p>
    <w:p w14:paraId="294CD32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79. Parabaculum (B): (0) not deeply divided, or if deeply divided not as described for state 1 (Fig. 5E); (1) deeply (entirely or nearly entirely) divided, composed of a pair of adjacent, narrow sclerotized straps, which are enlarged posteriorly as small sclerotized surfaces surrounded by membrane, sagittal apophyseal lamella absent (Fig. 5F).</w:t>
      </w:r>
    </w:p>
    <w:p w14:paraId="034CAFBF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0. Sagittal division of parabaculum: (0) terminal cleft complete, parabaculum comprised of a pair of laterally adjacent sclerites; (1) terminal cleft incomplete (or parabaculum absent); (2) terminal cleft absent, parabaculum with a single undivided terminal lobe.</w:t>
      </w:r>
    </w:p>
    <w:p w14:paraId="2FFEF78C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1. Dorsal subapical spinose processes of parabaculum: (0) absent; (1) present.</w:t>
      </w:r>
    </w:p>
    <w:p w14:paraId="636B827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2. Ventrodistal region of parabaculum: (0) not expanded as a pair of rounded bulbous lobes (or parabaculum absent); (1) expanded as a pair of rounded bulbous lobes.</w:t>
      </w:r>
    </w:p>
    <w:p w14:paraId="2E77E598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83. Bow in apophyseal shaft of parabaculum immediately anterior to terminal lobes: (0) absent; (1) present.</w:t>
      </w:r>
    </w:p>
    <w:p w14:paraId="48AFC911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4. Penniform sclerites: (0) absent; (1) present.</w:t>
      </w:r>
    </w:p>
    <w:p w14:paraId="1AC16AA5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5. Supra-penniform sclerite: (0) absent; (1) present.</w:t>
      </w:r>
    </w:p>
    <w:p w14:paraId="0924EAC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6. Laterobacula: (0) absent; (1) present.</w:t>
      </w:r>
    </w:p>
    <w:p w14:paraId="684F758F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7. Gonosaccal accessory sclerite: (0) absent; (1) present.</w:t>
      </w:r>
    </w:p>
    <w:p w14:paraId="4B5DE1A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8. Supragonopontal setal group: (0) absent; (1) present.</w:t>
      </w:r>
    </w:p>
    <w:p w14:paraId="6BA7141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1) for </w:t>
      </w:r>
      <w:r>
        <w:rPr>
          <w:rFonts w:ascii="Arial" w:hAnsi="Arial" w:cs="Arial"/>
          <w:i/>
          <w:sz w:val="20"/>
        </w:rPr>
        <w:t>Wesmaelius</w:t>
      </w:r>
      <w:r>
        <w:rPr>
          <w:rFonts w:ascii="Arial" w:hAnsi="Arial" w:cs="Arial"/>
          <w:sz w:val="20"/>
        </w:rPr>
        <w:t>, although he states that it is polymorphic.</w:t>
      </w:r>
    </w:p>
    <w:p w14:paraId="03BBA92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89. 9</w:t>
      </w:r>
      <w:r w:rsidRPr="00017703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gonocoxites: (0) present, articulating with or fused proximately to gonarcus; (1) absent.</w:t>
      </w:r>
    </w:p>
    <w:p w14:paraId="5155FAF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0. 7</w:t>
      </w:r>
      <w:r w:rsidRPr="009216FC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: (0) posterior margin sagittally emarginate; (1) not divided and posterior margin not emarginate; (2) sternite completely divided sagittally.</w:t>
      </w:r>
    </w:p>
    <w:p w14:paraId="6A88AFF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>
        <w:rPr>
          <w:rFonts w:ascii="Arial" w:hAnsi="Arial" w:cs="Arial"/>
          <w:i/>
          <w:sz w:val="20"/>
        </w:rPr>
        <w:t>Psectra</w:t>
      </w:r>
      <w:r>
        <w:rPr>
          <w:rFonts w:ascii="Arial" w:hAnsi="Arial" w:cs="Arial"/>
          <w:sz w:val="20"/>
        </w:rPr>
        <w:t>, although he states that it is polymorphic</w:t>
      </w:r>
    </w:p>
    <w:p w14:paraId="18D45ED8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1. Ventral margins of 9</w:t>
      </w:r>
      <w:r w:rsidRPr="006F2491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: (0) without chalazate setae; (1) with chalazate setae</w:t>
      </w:r>
    </w:p>
    <w:p w14:paraId="26474775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 w:rsidRPr="00FC5A09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sz w:val="20"/>
        </w:rPr>
        <w:t>, although he states that it is polymorphic</w:t>
      </w:r>
    </w:p>
    <w:p w14:paraId="178D15D1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2. Anteroventral lobes of 9</w:t>
      </w:r>
      <w:r w:rsidRPr="007945C3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: (0) absent; (1) present.</w:t>
      </w:r>
    </w:p>
    <w:p w14:paraId="1A8AC34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3. 9</w:t>
      </w:r>
      <w:r w:rsidRPr="007945C3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gonocoxites: (0) membranously separated from ipsilateral 9</w:t>
      </w:r>
      <w:r w:rsidRPr="0034133F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 margins (Fig. 5I); (1) fused with ipsilateral 9</w:t>
      </w:r>
      <w:r w:rsidRPr="0034133F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tergite margins (Fig. 5J).</w:t>
      </w:r>
    </w:p>
    <w:p w14:paraId="58713D4C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4. Styli of 9</w:t>
      </w:r>
      <w:r w:rsidRPr="008B3855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gonocoxites: (0) present (Fig. 5K); (1) absent (Fig.5I)</w:t>
      </w:r>
    </w:p>
    <w:p w14:paraId="0B497EA7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5. Sclerotized sulcus dividing 9</w:t>
      </w:r>
      <w:r w:rsidRPr="00357B28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gonocoxites: (0) absent; (1) present.</w:t>
      </w:r>
    </w:p>
    <w:p w14:paraId="1D8C91A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>
        <w:rPr>
          <w:rFonts w:ascii="Arial" w:hAnsi="Arial" w:cs="Arial"/>
          <w:i/>
          <w:sz w:val="20"/>
        </w:rPr>
        <w:t xml:space="preserve">Neuronema, Noius, Notiobiella </w:t>
      </w:r>
      <w:r w:rsidRPr="007E73C9">
        <w:rPr>
          <w:rFonts w:ascii="Arial" w:hAnsi="Arial" w:cs="Arial"/>
          <w:sz w:val="20"/>
        </w:rPr>
        <w:t>and</w:t>
      </w:r>
      <w:r>
        <w:rPr>
          <w:rFonts w:ascii="Arial" w:hAnsi="Arial" w:cs="Arial"/>
          <w:i/>
          <w:sz w:val="20"/>
        </w:rPr>
        <w:t xml:space="preserve"> Psectra</w:t>
      </w:r>
      <w:r>
        <w:rPr>
          <w:rFonts w:ascii="Arial" w:hAnsi="Arial" w:cs="Arial"/>
          <w:sz w:val="20"/>
        </w:rPr>
        <w:t>, although he states that it is polymorphic.</w:t>
      </w:r>
    </w:p>
    <w:p w14:paraId="34BD7EDA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6. Ventral lobes of 9</w:t>
      </w:r>
      <w:r w:rsidRPr="00055351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gonocoxites: (0) absent; (1) present.</w:t>
      </w:r>
    </w:p>
    <w:p w14:paraId="64B8455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>
        <w:rPr>
          <w:rFonts w:ascii="Arial" w:hAnsi="Arial" w:cs="Arial"/>
          <w:i/>
          <w:sz w:val="20"/>
        </w:rPr>
        <w:t>Hemerobius</w:t>
      </w:r>
      <w:r>
        <w:rPr>
          <w:rFonts w:ascii="Arial" w:hAnsi="Arial" w:cs="Arial"/>
          <w:sz w:val="20"/>
        </w:rPr>
        <w:t xml:space="preserve">, </w:t>
      </w:r>
      <w:r w:rsidRPr="007E73C9">
        <w:rPr>
          <w:rFonts w:ascii="Arial" w:hAnsi="Arial" w:cs="Arial"/>
          <w:i/>
          <w:sz w:val="20"/>
        </w:rPr>
        <w:t>Megalomus</w:t>
      </w:r>
      <w:r>
        <w:rPr>
          <w:rFonts w:ascii="Arial" w:hAnsi="Arial" w:cs="Arial"/>
          <w:sz w:val="20"/>
        </w:rPr>
        <w:t xml:space="preserve"> and </w:t>
      </w:r>
      <w:r w:rsidRPr="007E73C9">
        <w:rPr>
          <w:rFonts w:ascii="Arial" w:hAnsi="Arial" w:cs="Arial"/>
          <w:i/>
          <w:sz w:val="20"/>
        </w:rPr>
        <w:t>Micromus</w:t>
      </w:r>
      <w:r>
        <w:rPr>
          <w:rFonts w:ascii="Arial" w:hAnsi="Arial" w:cs="Arial"/>
          <w:sz w:val="20"/>
        </w:rPr>
        <w:t xml:space="preserve"> although he states that it is polymorphic.</w:t>
      </w:r>
    </w:p>
    <w:p w14:paraId="0C48F3C6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7. Gonapophyses posteriores: (0) present; (1) absent.</w:t>
      </w:r>
    </w:p>
    <w:p w14:paraId="65BCAC3F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 xml:space="preserve">Note: this character was coded by Oswald as (0) for </w:t>
      </w:r>
      <w:r>
        <w:rPr>
          <w:rFonts w:ascii="Arial" w:hAnsi="Arial" w:cs="Arial"/>
          <w:i/>
          <w:sz w:val="20"/>
        </w:rPr>
        <w:t xml:space="preserve">Megalomus, Micromus, Notiobiella </w:t>
      </w:r>
      <w:r w:rsidRPr="00ED0CFE">
        <w:rPr>
          <w:rFonts w:ascii="Arial" w:hAnsi="Arial" w:cs="Arial"/>
          <w:sz w:val="20"/>
        </w:rPr>
        <w:t>and</w:t>
      </w:r>
      <w:r>
        <w:rPr>
          <w:rFonts w:ascii="Arial" w:hAnsi="Arial" w:cs="Arial"/>
          <w:i/>
          <w:sz w:val="20"/>
        </w:rPr>
        <w:t xml:space="preserve"> Sympherobius</w:t>
      </w:r>
      <w:r>
        <w:rPr>
          <w:rFonts w:ascii="Arial" w:hAnsi="Arial" w:cs="Arial"/>
          <w:sz w:val="20"/>
        </w:rPr>
        <w:t>, although he states that it is polymorphic.</w:t>
      </w:r>
    </w:p>
    <w:p w14:paraId="1228EB5E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8. Insemination-fertilization canal: (0) slit-entry type; (1) pore-entry type.</w:t>
      </w:r>
    </w:p>
    <w:p w14:paraId="46DA4000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99. Subgenitale: (0) present; (1) absent.</w:t>
      </w:r>
    </w:p>
    <w:p w14:paraId="3DD62B7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this character was coded by Oswald as (0) for </w:t>
      </w:r>
      <w:r>
        <w:rPr>
          <w:rFonts w:ascii="Arial" w:hAnsi="Arial" w:cs="Arial"/>
          <w:i/>
          <w:sz w:val="20"/>
        </w:rPr>
        <w:t xml:space="preserve">Megalomus </w:t>
      </w:r>
      <w:r>
        <w:rPr>
          <w:rFonts w:ascii="Arial" w:hAnsi="Arial" w:cs="Arial"/>
          <w:sz w:val="20"/>
        </w:rPr>
        <w:t>and</w:t>
      </w:r>
      <w:r>
        <w:rPr>
          <w:rFonts w:ascii="Arial" w:hAnsi="Arial" w:cs="Arial"/>
          <w:i/>
          <w:sz w:val="20"/>
        </w:rPr>
        <w:t xml:space="preserve"> Micromus,</w:t>
      </w:r>
      <w:r>
        <w:rPr>
          <w:rFonts w:ascii="Arial" w:hAnsi="Arial" w:cs="Arial"/>
          <w:sz w:val="20"/>
        </w:rPr>
        <w:t xml:space="preserve"> although he states that it is polymorphic.</w:t>
      </w:r>
    </w:p>
    <w:p w14:paraId="5C4DA062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00. Sclerotization of female bursa: (0) bursa membranous, without sclerotized areas; (1) bursa broadly but weakly sclerotized dorsally; (2) bursa with lateral walls prominently sclerotized (3) bursa with a sclerotized dorsal arch transversely connecting lateral margins of 8</w:t>
      </w:r>
      <w:r w:rsidRPr="00E65EDF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ternite.</w:t>
      </w:r>
    </w:p>
    <w:p w14:paraId="290EC5FD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te: this character was coded by Oswald as (0) for</w:t>
      </w:r>
      <w:r>
        <w:rPr>
          <w:rFonts w:ascii="Arial" w:hAnsi="Arial" w:cs="Arial"/>
          <w:i/>
          <w:sz w:val="20"/>
        </w:rPr>
        <w:t xml:space="preserve"> Micromus, Neuronema </w:t>
      </w:r>
      <w:r w:rsidRPr="005B6F93">
        <w:rPr>
          <w:rFonts w:ascii="Arial" w:hAnsi="Arial" w:cs="Arial"/>
          <w:sz w:val="20"/>
        </w:rPr>
        <w:t>and</w:t>
      </w:r>
      <w:r>
        <w:rPr>
          <w:rFonts w:ascii="Arial" w:hAnsi="Arial" w:cs="Arial"/>
          <w:i/>
          <w:sz w:val="20"/>
        </w:rPr>
        <w:t xml:space="preserve"> Notiobiella</w:t>
      </w:r>
      <w:r>
        <w:rPr>
          <w:rFonts w:ascii="Arial" w:hAnsi="Arial" w:cs="Arial"/>
          <w:sz w:val="20"/>
        </w:rPr>
        <w:t>, although he states that it is polymorphic.</w:t>
      </w:r>
    </w:p>
    <w:p w14:paraId="36CE5473" w14:textId="77777777" w:rsidR="00772126" w:rsidRDefault="00772126" w:rsidP="00772126">
      <w:pPr>
        <w:spacing w:line="480" w:lineRule="auto"/>
        <w:ind w:left="360" w:hanging="360"/>
        <w:contextualSpacing/>
        <w:jc w:val="both"/>
        <w:rPr>
          <w:rFonts w:ascii="Arial" w:hAnsi="Arial"/>
          <w:noProof/>
          <w:sz w:val="20"/>
          <w:szCs w:val="20"/>
        </w:rPr>
      </w:pPr>
      <w:r>
        <w:rPr>
          <w:rFonts w:ascii="Arial" w:hAnsi="Arial" w:cs="Arial"/>
          <w:sz w:val="20"/>
        </w:rPr>
        <w:t>101. Distal diverticulum of insemination-fertilization canal: (0) absent; (1) present.</w:t>
      </w:r>
    </w:p>
    <w:p w14:paraId="248A9BF1" w14:textId="77777777" w:rsidR="00B34712" w:rsidRDefault="00B34712"/>
    <w:sectPr w:rsidR="00B34712" w:rsidSect="004B79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126"/>
    <w:rsid w:val="004B796F"/>
    <w:rsid w:val="00772126"/>
    <w:rsid w:val="008E2049"/>
    <w:rsid w:val="00B34712"/>
    <w:rsid w:val="00C1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5D6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21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2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E92553-E562-468F-9319-543BD2F9A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083</Words>
  <Characters>11879</Characters>
  <Application>Microsoft Office Word</Application>
  <DocSecurity>0</DocSecurity>
  <Lines>98</Lines>
  <Paragraphs>27</Paragraphs>
  <ScaleCrop>false</ScaleCrop>
  <Company/>
  <LinksUpToDate>false</LinksUpToDate>
  <CharactersWithSpaces>13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Garzon</dc:creator>
  <cp:keywords/>
  <dc:description/>
  <cp:lastModifiedBy>Somoza, Jesun</cp:lastModifiedBy>
  <cp:revision>3</cp:revision>
  <dcterms:created xsi:type="dcterms:W3CDTF">2016-06-03T13:00:00Z</dcterms:created>
  <dcterms:modified xsi:type="dcterms:W3CDTF">2016-09-08T16:53:00Z</dcterms:modified>
</cp:coreProperties>
</file>